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D65" w:rsidRPr="001A5562" w:rsidRDefault="006A1D0D" w:rsidP="001A5562">
      <w:pPr>
        <w:rPr>
          <w:rFonts w:ascii="Times New Roman" w:hAnsi="Times New Roman" w:cs="Times New Roman"/>
          <w:b/>
        </w:rPr>
      </w:pPr>
      <w:r w:rsidRPr="006A1D0D">
        <w:rPr>
          <w:rFonts w:ascii="Times New Roman" w:hAnsi="Times New Roman" w:cs="Times New Roman"/>
          <w:b/>
          <w:bCs/>
        </w:rPr>
        <w:t xml:space="preserve">Additional file 5: </w:t>
      </w:r>
      <w:r w:rsidRPr="006A1D0D">
        <w:rPr>
          <w:rFonts w:ascii="Times New Roman" w:hAnsi="Times New Roman" w:cs="Times New Roman"/>
          <w:b/>
        </w:rPr>
        <w:t xml:space="preserve">Table S3. Conserved motifs, selectivity filter and amino acid residues of AQPs in </w:t>
      </w:r>
      <w:r w:rsidRPr="006A1D0D">
        <w:rPr>
          <w:rFonts w:ascii="Times New Roman" w:hAnsi="Times New Roman" w:cs="Times New Roman"/>
          <w:b/>
          <w:i/>
        </w:rPr>
        <w:t>G. raimondii</w:t>
      </w:r>
      <w:r w:rsidRPr="006A1D0D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00"/>
        <w:gridCol w:w="1134"/>
        <w:gridCol w:w="1134"/>
        <w:gridCol w:w="765"/>
        <w:gridCol w:w="765"/>
        <w:gridCol w:w="765"/>
        <w:gridCol w:w="765"/>
        <w:gridCol w:w="765"/>
        <w:gridCol w:w="765"/>
        <w:gridCol w:w="765"/>
        <w:gridCol w:w="765"/>
        <w:gridCol w:w="794"/>
      </w:tblGrid>
      <w:tr w:rsidR="00424D65" w:rsidRPr="00EC3EC0" w:rsidTr="003133F7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PA (LB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PA (LE)</w:t>
            </w:r>
          </w:p>
        </w:tc>
        <w:tc>
          <w:tcPr>
            <w:tcW w:w="7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/R selectivity filters</w:t>
            </w:r>
          </w:p>
        </w:tc>
        <w:tc>
          <w:tcPr>
            <w:tcW w:w="7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roger’s Residue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5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asma membrane intrinsic proteins (PIPs)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4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2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5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5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7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7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7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2;7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PIP1;4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noplast intrinsic proteins (TIPs)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2;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2;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2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5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4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3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3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3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TIP1;3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dulin-26 like intrinsic proteins (NIPs)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7;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7;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rNIP1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4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5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6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4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1;2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1;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NIP1;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all basic intrinsic proteins (SIPs)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2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1;1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1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1;1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1;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SIP1;1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characterized X intrinsic proteins (XIPs)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XIP2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XIP2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  <w:tr w:rsidR="00424D65" w:rsidRPr="00EC3EC0" w:rsidTr="003133F7">
        <w:trPr>
          <w:trHeight w:val="315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XIP1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4D65" w:rsidRPr="00EC3EC0" w:rsidRDefault="00424D65" w:rsidP="003133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E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</w:tr>
    </w:tbl>
    <w:p w:rsidR="00723C75" w:rsidRDefault="00723C75"/>
    <w:sectPr w:rsidR="00723C75" w:rsidSect="001A55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37BE" w:rsidRDefault="004537BE" w:rsidP="001A5562">
      <w:r>
        <w:separator/>
      </w:r>
    </w:p>
  </w:endnote>
  <w:endnote w:type="continuationSeparator" w:id="0">
    <w:p w:rsidR="004537BE" w:rsidRDefault="004537BE" w:rsidP="001A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37BE" w:rsidRDefault="004537BE" w:rsidP="001A5562">
      <w:r>
        <w:separator/>
      </w:r>
    </w:p>
  </w:footnote>
  <w:footnote w:type="continuationSeparator" w:id="0">
    <w:p w:rsidR="004537BE" w:rsidRDefault="004537BE" w:rsidP="001A5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D65"/>
    <w:rsid w:val="001A5562"/>
    <w:rsid w:val="00424D65"/>
    <w:rsid w:val="004537BE"/>
    <w:rsid w:val="006A1D0D"/>
    <w:rsid w:val="00723C75"/>
    <w:rsid w:val="009D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001A2-BB96-49D2-9778-1A68F3444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4D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4D65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424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4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4D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4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4D65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424D6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24D6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1A556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A5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3</cp:revision>
  <dcterms:created xsi:type="dcterms:W3CDTF">2018-08-08T07:46:00Z</dcterms:created>
  <dcterms:modified xsi:type="dcterms:W3CDTF">2019-05-29T07:30:00Z</dcterms:modified>
</cp:coreProperties>
</file>